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7DB" w:rsidRDefault="00BB37DB" w:rsidP="00445361">
      <w:pPr>
        <w:pStyle w:val="Default"/>
        <w:spacing w:before="120" w:after="120" w:line="360" w:lineRule="auto"/>
        <w:jc w:val="both"/>
      </w:pPr>
      <w:r w:rsidRPr="00445361">
        <w:rPr>
          <w:b/>
          <w:sz w:val="28"/>
          <w:szCs w:val="28"/>
        </w:rPr>
        <w:t>English version questionnaire</w:t>
      </w:r>
      <w:r w:rsidRPr="00DC2869">
        <w:t xml:space="preserve"> </w:t>
      </w:r>
    </w:p>
    <w:p w:rsidR="00445361" w:rsidRPr="00DC2869" w:rsidRDefault="00445361" w:rsidP="00445361">
      <w:pPr>
        <w:pStyle w:val="Default"/>
        <w:spacing w:before="120" w:after="120" w:line="360" w:lineRule="auto"/>
        <w:jc w:val="both"/>
      </w:pPr>
      <w:r w:rsidRPr="00DC2869">
        <w:t>Good Morning/Afternoon, My name is _______________________________. I am a trained data collector for the research;</w:t>
      </w:r>
      <w:r w:rsidRPr="00DC2869">
        <w:rPr>
          <w:b/>
        </w:rPr>
        <w:t xml:space="preserve"> knowledge on postpartum complication</w:t>
      </w:r>
      <w:r>
        <w:rPr>
          <w:b/>
        </w:rPr>
        <w:t>s</w:t>
      </w:r>
      <w:r w:rsidRPr="00DC2869">
        <w:rPr>
          <w:b/>
        </w:rPr>
        <w:t xml:space="preserve"> and factors among mothers who gave birth in the last 12 months in </w:t>
      </w:r>
      <w:proofErr w:type="spellStart"/>
      <w:r w:rsidRPr="00DC2869">
        <w:rPr>
          <w:b/>
        </w:rPr>
        <w:t>Arba</w:t>
      </w:r>
      <w:proofErr w:type="spellEnd"/>
      <w:r w:rsidRPr="00DC2869">
        <w:rPr>
          <w:b/>
        </w:rPr>
        <w:t xml:space="preserve"> Minch town</w:t>
      </w:r>
      <w:r w:rsidRPr="00DC2869">
        <w:t xml:space="preserve"> which is being conducted by </w:t>
      </w:r>
      <w:proofErr w:type="spellStart"/>
      <w:r w:rsidRPr="00DC2869">
        <w:rPr>
          <w:b/>
          <w:bCs/>
        </w:rPr>
        <w:t>Godana</w:t>
      </w:r>
      <w:proofErr w:type="spellEnd"/>
      <w:r>
        <w:rPr>
          <w:b/>
          <w:bCs/>
        </w:rPr>
        <w:t xml:space="preserve"> </w:t>
      </w:r>
      <w:proofErr w:type="spellStart"/>
      <w:r w:rsidRPr="00DC2869">
        <w:rPr>
          <w:b/>
          <w:bCs/>
        </w:rPr>
        <w:t>Yaya</w:t>
      </w:r>
      <w:proofErr w:type="spellEnd"/>
      <w:r>
        <w:rPr>
          <w:b/>
          <w:bCs/>
        </w:rPr>
        <w:t xml:space="preserve"> </w:t>
      </w:r>
      <w:r w:rsidRPr="00DC2869">
        <w:t xml:space="preserve">who is a Master of Clinical midwifery student in </w:t>
      </w:r>
      <w:proofErr w:type="spellStart"/>
      <w:r w:rsidRPr="00DC2869">
        <w:rPr>
          <w:b/>
          <w:bCs/>
        </w:rPr>
        <w:t>Arba</w:t>
      </w:r>
      <w:proofErr w:type="spellEnd"/>
      <w:r w:rsidRPr="00DC2869">
        <w:rPr>
          <w:b/>
          <w:bCs/>
        </w:rPr>
        <w:t xml:space="preserve"> Minch University</w:t>
      </w:r>
      <w:r w:rsidRPr="00DC2869">
        <w:t xml:space="preserve">. Your </w:t>
      </w:r>
      <w:proofErr w:type="spellStart"/>
      <w:r w:rsidRPr="00DC2869">
        <w:t>kebele</w:t>
      </w:r>
      <w:proofErr w:type="spellEnd"/>
      <w:r w:rsidRPr="00DC2869">
        <w:t xml:space="preserve"> and your house are selected as a </w:t>
      </w:r>
      <w:r w:rsidRPr="00DC2869">
        <w:rPr>
          <w:b/>
          <w:bCs/>
        </w:rPr>
        <w:t>matter</w:t>
      </w:r>
      <w:r>
        <w:rPr>
          <w:b/>
          <w:bCs/>
        </w:rPr>
        <w:t xml:space="preserve"> </w:t>
      </w:r>
      <w:r w:rsidRPr="00DC2869">
        <w:rPr>
          <w:b/>
          <w:bCs/>
        </w:rPr>
        <w:t>of chance</w:t>
      </w:r>
      <w:r w:rsidRPr="00DC2869">
        <w:t xml:space="preserve">; and nothing special is attached to it. If you participate in the study, there will </w:t>
      </w:r>
      <w:r w:rsidRPr="00DC2869">
        <w:rPr>
          <w:b/>
          <w:bCs/>
        </w:rPr>
        <w:t xml:space="preserve">not be any harm </w:t>
      </w:r>
      <w:r w:rsidRPr="00DC2869">
        <w:t xml:space="preserve">to you or your family. Your name and other personal identifiers will not be recorded on data collection form and the </w:t>
      </w:r>
      <w:r w:rsidRPr="00DC2869">
        <w:rPr>
          <w:b/>
          <w:bCs/>
        </w:rPr>
        <w:t>information that you give us will be kept confidential</w:t>
      </w:r>
      <w:r w:rsidRPr="00DC2869">
        <w:t xml:space="preserve">. The information you provide will not be used for another purpose than this study. For this interview, there will </w:t>
      </w:r>
      <w:r w:rsidRPr="00DC2869">
        <w:rPr>
          <w:b/>
          <w:bCs/>
        </w:rPr>
        <w:t>not be</w:t>
      </w:r>
      <w:r>
        <w:rPr>
          <w:b/>
          <w:bCs/>
        </w:rPr>
        <w:t xml:space="preserve"> </w:t>
      </w:r>
      <w:r w:rsidRPr="00DC2869">
        <w:rPr>
          <w:b/>
          <w:bCs/>
        </w:rPr>
        <w:t>an immediate benefit in terms of money</w:t>
      </w:r>
      <w:r w:rsidRPr="00DC2869">
        <w:t xml:space="preserve">; rather the information you provide will help the government and concerned bodies </w:t>
      </w:r>
      <w:r w:rsidRPr="00DC2869">
        <w:rPr>
          <w:b/>
          <w:bCs/>
        </w:rPr>
        <w:t>to improve mothers’ knowledge on postpartum complication</w:t>
      </w:r>
      <w:r>
        <w:rPr>
          <w:b/>
          <w:bCs/>
        </w:rPr>
        <w:t>s</w:t>
      </w:r>
      <w:r w:rsidRPr="00DC2869">
        <w:rPr>
          <w:b/>
          <w:bCs/>
        </w:rPr>
        <w:t xml:space="preserve"> </w:t>
      </w:r>
      <w:r w:rsidRPr="00DC2869">
        <w:t xml:space="preserve">which can also benefit you and your community. Your participation is </w:t>
      </w:r>
      <w:r w:rsidRPr="00DC2869">
        <w:rPr>
          <w:b/>
          <w:bCs/>
        </w:rPr>
        <w:t xml:space="preserve">voluntary </w:t>
      </w:r>
      <w:r w:rsidRPr="00DC2869">
        <w:t>and you have the right to stop the interview at any time. Your decision about not to participate is respected.</w:t>
      </w:r>
    </w:p>
    <w:p w:rsidR="00445361" w:rsidRPr="00DC2869" w:rsidRDefault="00445361" w:rsidP="00445361">
      <w:pPr>
        <w:pStyle w:val="Default"/>
        <w:spacing w:line="360" w:lineRule="auto"/>
        <w:jc w:val="both"/>
      </w:pPr>
      <w:r w:rsidRPr="00DC2869">
        <w:t xml:space="preserve">However, your real honest participation will contribute to generate information that could be used for better reproductive health program design and improvement of the reproductive health service. I would greatly appreciate your participation in this interview. It will take about </w:t>
      </w:r>
      <w:r w:rsidRPr="00DC2869">
        <w:rPr>
          <w:b/>
        </w:rPr>
        <w:t xml:space="preserve">10 </w:t>
      </w:r>
      <w:r>
        <w:rPr>
          <w:b/>
        </w:rPr>
        <w:t>–</w:t>
      </w:r>
      <w:r w:rsidRPr="00DC2869">
        <w:rPr>
          <w:b/>
        </w:rPr>
        <w:t xml:space="preserve"> 15</w:t>
      </w:r>
      <w:r>
        <w:rPr>
          <w:b/>
        </w:rPr>
        <w:t xml:space="preserve"> </w:t>
      </w:r>
      <w:r w:rsidRPr="00DC2869">
        <w:rPr>
          <w:b/>
        </w:rPr>
        <w:t>minutes.</w:t>
      </w:r>
    </w:p>
    <w:p w:rsidR="00445361" w:rsidRPr="00DC2869" w:rsidRDefault="00445361" w:rsidP="00445361">
      <w:pPr>
        <w:pStyle w:val="Default"/>
        <w:spacing w:line="360" w:lineRule="auto"/>
        <w:jc w:val="both"/>
      </w:pPr>
      <w:r w:rsidRPr="00DC2869">
        <w:t xml:space="preserve">Would you be willing to participate in this interview? </w:t>
      </w:r>
    </w:p>
    <w:p w:rsidR="00445361" w:rsidRPr="00DC2869" w:rsidRDefault="00445361" w:rsidP="00445361">
      <w:pPr>
        <w:pStyle w:val="Default"/>
        <w:spacing w:line="360" w:lineRule="auto"/>
        <w:jc w:val="both"/>
      </w:pPr>
      <w:r w:rsidRPr="00DC2869">
        <w:t xml:space="preserve">1. Yes (Continue) </w:t>
      </w:r>
    </w:p>
    <w:p w:rsidR="00445361" w:rsidRPr="00DC2869" w:rsidRDefault="00445361" w:rsidP="00445361">
      <w:pPr>
        <w:pStyle w:val="Default"/>
        <w:spacing w:line="360" w:lineRule="auto"/>
        <w:jc w:val="both"/>
      </w:pPr>
      <w:r w:rsidRPr="00DC2869">
        <w:t>2. No (Thank you)</w:t>
      </w:r>
    </w:p>
    <w:p w:rsidR="00445361" w:rsidRPr="00DC2869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DC2869">
        <w:rPr>
          <w:rFonts w:ascii="Times New Roman" w:hAnsi="Times New Roman" w:cs="Times New Roman"/>
          <w:sz w:val="24"/>
          <w:szCs w:val="24"/>
        </w:rPr>
        <w:t xml:space="preserve">Date &amp; signature  </w:t>
      </w:r>
      <w:r w:rsidRPr="00DC2869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.</w:t>
      </w:r>
      <w:proofErr w:type="gramEnd"/>
    </w:p>
    <w:p w:rsidR="00445361" w:rsidRPr="00DC2869" w:rsidRDefault="00445361" w:rsidP="00445361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Name of </w:t>
      </w:r>
      <w:r w:rsidRPr="00DC2869">
        <w:rPr>
          <w:rFonts w:ascii="Times New Roman" w:hAnsi="Times New Roman" w:cs="Times New Roman"/>
          <w:sz w:val="24"/>
          <w:szCs w:val="24"/>
        </w:rPr>
        <w:t xml:space="preserve">Supervisor </w:t>
      </w:r>
      <w:r w:rsidRPr="00DC2869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.</w:t>
      </w:r>
      <w:bookmarkStart w:id="0" w:name="_Toc33264430"/>
      <w:proofErr w:type="gramEnd"/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45361" w:rsidRPr="00445361" w:rsidRDefault="00445361" w:rsidP="00445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616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bookmarkEnd w:id="0"/>
    </w:p>
    <w:tbl>
      <w:tblPr>
        <w:tblStyle w:val="TableGrid"/>
        <w:tblW w:w="5181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537"/>
        <w:gridCol w:w="4108"/>
        <w:gridCol w:w="3783"/>
        <w:gridCol w:w="38"/>
        <w:gridCol w:w="1419"/>
        <w:gridCol w:w="38"/>
      </w:tblGrid>
      <w:tr w:rsidR="00445361" w:rsidRPr="00DC2869" w:rsidTr="00D248FB">
        <w:tc>
          <w:tcPr>
            <w:tcW w:w="271" w:type="pct"/>
          </w:tcPr>
          <w:p w:rsidR="00445361" w:rsidRPr="00DC2869" w:rsidRDefault="00445361" w:rsidP="00D248FB">
            <w:pPr>
              <w:pStyle w:val="ListParagrap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445361" w:rsidRPr="00DC2869" w:rsidTr="00D248FB">
        <w:trPr>
          <w:gridAfter w:val="1"/>
          <w:wAfter w:w="19" w:type="pct"/>
        </w:trPr>
        <w:tc>
          <w:tcPr>
            <w:tcW w:w="271" w:type="pct"/>
            <w:shd w:val="clear" w:color="auto" w:fill="BFBFBF" w:themeFill="background1" w:themeFillShade="BF"/>
          </w:tcPr>
          <w:p w:rsidR="00445361" w:rsidRPr="00DC2869" w:rsidRDefault="00445361" w:rsidP="00D248FB">
            <w:pPr>
              <w:pStyle w:val="ListParagrap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6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734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__age in years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at is your religion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rthodox </w:t>
            </w:r>
          </w:p>
          <w:p w:rsidR="00445361" w:rsidRPr="00DC2869" w:rsidRDefault="00445361" w:rsidP="0044536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otestant </w:t>
            </w:r>
          </w:p>
          <w:p w:rsidR="00445361" w:rsidRPr="00DC2869" w:rsidRDefault="00445361" w:rsidP="0044536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slims</w:t>
            </w:r>
          </w:p>
          <w:p w:rsidR="00445361" w:rsidRPr="00DC2869" w:rsidRDefault="00445361" w:rsidP="0044536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holic</w:t>
            </w:r>
          </w:p>
          <w:p w:rsidR="00445361" w:rsidRPr="00DC2869" w:rsidRDefault="00445361" w:rsidP="0044536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 (specify)________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  <w:p w:rsidR="00445361" w:rsidRPr="00DC2869" w:rsidRDefault="00445361" w:rsidP="0044536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idowed </w:t>
            </w:r>
          </w:p>
          <w:p w:rsidR="00445361" w:rsidRPr="00DC2869" w:rsidRDefault="00445361" w:rsidP="0044536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ivorce </w:t>
            </w:r>
          </w:p>
          <w:p w:rsidR="00445361" w:rsidRPr="00DC2869" w:rsidRDefault="00445361" w:rsidP="0044536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married</w:t>
            </w:r>
          </w:p>
          <w:p w:rsidR="00445361" w:rsidRPr="00DC2869" w:rsidRDefault="00445361" w:rsidP="0044536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 (specify)------------------ 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which ethnic group do you belong to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mo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Zeyissie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fa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rashe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onso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rage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</w:p>
          <w:p w:rsidR="00445361" w:rsidRPr="00DC2869" w:rsidRDefault="00445361" w:rsidP="0044536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, specify_________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occupation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employee </w:t>
            </w:r>
          </w:p>
          <w:p w:rsidR="00445361" w:rsidRPr="00DC2869" w:rsidRDefault="00445361" w:rsidP="0044536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:rsidR="00445361" w:rsidRPr="00DC2869" w:rsidRDefault="00445361" w:rsidP="0044536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use wife </w:t>
            </w:r>
          </w:p>
          <w:p w:rsidR="00445361" w:rsidRPr="00DC2869" w:rsidRDefault="00445361" w:rsidP="0044536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, specify-____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monthly income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(in birr)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at is your educational </w:t>
            </w:r>
          </w:p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tatus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dn’t attend school</w:t>
            </w:r>
          </w:p>
          <w:p w:rsidR="00445361" w:rsidRPr="00DC2869" w:rsidRDefault="00445361" w:rsidP="0044536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mary school</w:t>
            </w:r>
          </w:p>
          <w:p w:rsidR="00445361" w:rsidRPr="00DC2869" w:rsidRDefault="00445361" w:rsidP="0044536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condary school and above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o you have access for mass media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445361" w:rsidRPr="00DC2869" w:rsidRDefault="00445361" w:rsidP="0044536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If yes, what do you use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Times New Roman" w:hAnsi="Times New Roman" w:cs="Times New Roman"/>
                <w:sz w:val="24"/>
                <w:szCs w:val="24"/>
              </w:rPr>
              <w:t>Radio</w:t>
            </w:r>
          </w:p>
          <w:p w:rsidR="00445361" w:rsidRPr="00DC2869" w:rsidRDefault="00445361" w:rsidP="00445361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Times New Roman" w:hAnsi="Times New Roman" w:cs="Times New Roman"/>
                <w:sz w:val="24"/>
                <w:szCs w:val="24"/>
              </w:rPr>
              <w:t>TV</w:t>
            </w:r>
          </w:p>
          <w:p w:rsidR="00445361" w:rsidRPr="00DC2869" w:rsidRDefault="00445361" w:rsidP="00445361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Times New Roman" w:hAnsi="Times New Roman" w:cs="Times New Roman"/>
                <w:sz w:val="24"/>
                <w:szCs w:val="24"/>
              </w:rPr>
              <w:t>Newspaper</w:t>
            </w:r>
          </w:p>
          <w:p w:rsidR="00445361" w:rsidRPr="00DC2869" w:rsidRDefault="00445361" w:rsidP="00445361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s______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gridAfter w:val="1"/>
          <w:wAfter w:w="19" w:type="pct"/>
        </w:trPr>
        <w:tc>
          <w:tcPr>
            <w:tcW w:w="271" w:type="pct"/>
            <w:shd w:val="clear" w:color="auto" w:fill="BFBFBF" w:themeFill="background1" w:themeFillShade="BF"/>
          </w:tcPr>
          <w:p w:rsidR="00445361" w:rsidRPr="00DC2869" w:rsidRDefault="00445361" w:rsidP="00D248FB">
            <w:pPr>
              <w:pStyle w:val="ListParagrap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976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History of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obstetric c</w:t>
            </w:r>
            <w:r w:rsidRPr="00DC286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haracteristics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and health service utilization</w:t>
            </w:r>
          </w:p>
        </w:tc>
        <w:tc>
          <w:tcPr>
            <w:tcW w:w="734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ow many times in total you gave birth? 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in Number)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Did you have ANC follow up for your last pregnancy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445361" w:rsidRPr="00DC2869" w:rsidRDefault="00445361" w:rsidP="0044536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If no, skip to Q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</w:tr>
      <w:tr w:rsidR="00445361" w:rsidRPr="00DC2869" w:rsidTr="00D248FB"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If yes, how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ny times you attended</w:t>
            </w: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ce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wo times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ee times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ur and above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trHeight w:val="1205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ere did you attend your ANC visit? 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ealth center   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spital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ivate clinic 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…….</w:t>
            </w:r>
          </w:p>
          <w:p w:rsidR="00445361" w:rsidRPr="00DC2869" w:rsidRDefault="00445361" w:rsidP="00D248F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trHeight w:val="1205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Did you informed on pregnancy related problems during your follow up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trHeight w:val="1205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Where did you give your last birth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 health institution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trHeight w:val="1205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Who is final decision maker on health service utilization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usband or other family member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trHeight w:val="1205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assume that; there is enough access of health facility in your town?</w:t>
            </w:r>
          </w:p>
        </w:tc>
        <w:tc>
          <w:tcPr>
            <w:tcW w:w="1925" w:type="pct"/>
            <w:gridSpan w:val="2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gridAfter w:val="1"/>
          <w:wAfter w:w="19" w:type="pct"/>
        </w:trPr>
        <w:tc>
          <w:tcPr>
            <w:tcW w:w="271" w:type="pct"/>
            <w:shd w:val="clear" w:color="auto" w:fill="BFBFBF" w:themeFill="background1" w:themeFillShade="BF"/>
          </w:tcPr>
          <w:p w:rsidR="00445361" w:rsidRPr="00DC2869" w:rsidRDefault="00445361" w:rsidP="00D248FB">
            <w:pPr>
              <w:pStyle w:val="ListParagrap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976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Knowledge about postpartum complication</w:t>
            </w:r>
          </w:p>
        </w:tc>
        <w:tc>
          <w:tcPr>
            <w:tcW w:w="734" w:type="pct"/>
            <w:gridSpan w:val="2"/>
            <w:shd w:val="clear" w:color="auto" w:fill="BFBFBF" w:themeFill="background1" w:themeFillShade="BF"/>
          </w:tcPr>
          <w:p w:rsidR="00445361" w:rsidRPr="00DC2869" w:rsidRDefault="00445361" w:rsidP="00D248F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D248FB">
        <w:trPr>
          <w:gridAfter w:val="1"/>
          <w:wAfter w:w="19" w:type="pct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ve you information about postpartum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omplications that can </w:t>
            </w: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ppen after child birth?</w:t>
            </w:r>
          </w:p>
        </w:tc>
        <w:tc>
          <w:tcPr>
            <w:tcW w:w="1906" w:type="pct"/>
          </w:tcPr>
          <w:p w:rsidR="00445361" w:rsidRPr="00DC2869" w:rsidRDefault="00445361" w:rsidP="0044536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445361" w:rsidRPr="00DC2869" w:rsidRDefault="00445361" w:rsidP="0044536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8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f no, skip to Q. </w:t>
            </w:r>
            <w:r w:rsidR="00BB37DB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</w:tr>
      <w:tr w:rsidR="00445361" w:rsidRPr="00DC2869" w:rsidTr="00D248FB">
        <w:trPr>
          <w:gridAfter w:val="1"/>
          <w:wAfter w:w="19" w:type="pct"/>
        </w:trPr>
        <w:tc>
          <w:tcPr>
            <w:tcW w:w="271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es, where did you get the information?</w:t>
            </w:r>
          </w:p>
        </w:tc>
        <w:tc>
          <w:tcPr>
            <w:tcW w:w="1906" w:type="pct"/>
          </w:tcPr>
          <w:p w:rsidR="00445361" w:rsidRPr="00DC2869" w:rsidRDefault="00445361" w:rsidP="0044536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uring ANC follow up</w:t>
            </w:r>
          </w:p>
          <w:p w:rsidR="00445361" w:rsidRPr="00DC2869" w:rsidRDefault="00445361" w:rsidP="0044536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eting on maternal health care</w:t>
            </w:r>
          </w:p>
          <w:p w:rsidR="00445361" w:rsidRPr="00DC2869" w:rsidRDefault="00445361" w:rsidP="0044536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ss media</w:t>
            </w:r>
          </w:p>
          <w:p w:rsidR="00445361" w:rsidRPr="00DC2869" w:rsidRDefault="00445361" w:rsidP="0044536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hool</w:t>
            </w:r>
          </w:p>
          <w:p w:rsidR="00445361" w:rsidRPr="00DC2869" w:rsidRDefault="00445361" w:rsidP="0044536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……..</w:t>
            </w:r>
          </w:p>
        </w:tc>
        <w:tc>
          <w:tcPr>
            <w:tcW w:w="734" w:type="pct"/>
            <w:gridSpan w:val="2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445361" w:rsidRDefault="00445361" w:rsidP="00445361"/>
    <w:p w:rsidR="00445361" w:rsidRDefault="00445361" w:rsidP="00445361"/>
    <w:p w:rsidR="00445361" w:rsidRDefault="00445361" w:rsidP="00445361"/>
    <w:p w:rsidR="00445361" w:rsidRDefault="00445361" w:rsidP="00445361"/>
    <w:p w:rsidR="00445361" w:rsidRDefault="00445361" w:rsidP="00445361"/>
    <w:p w:rsidR="00445361" w:rsidRDefault="00445361" w:rsidP="00445361"/>
    <w:p w:rsidR="00445361" w:rsidRDefault="00445361" w:rsidP="00445361"/>
    <w:p w:rsidR="00445361" w:rsidRDefault="00445361" w:rsidP="00445361"/>
    <w:tbl>
      <w:tblPr>
        <w:tblStyle w:val="TableGrid"/>
        <w:tblW w:w="5161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537"/>
        <w:gridCol w:w="4108"/>
        <w:gridCol w:w="3784"/>
        <w:gridCol w:w="1455"/>
      </w:tblGrid>
      <w:tr w:rsidR="00445361" w:rsidRPr="00DC2869" w:rsidTr="00BB37DB">
        <w:tc>
          <w:tcPr>
            <w:tcW w:w="272" w:type="pct"/>
          </w:tcPr>
          <w:p w:rsidR="00445361" w:rsidRPr="00BB37DB" w:rsidRDefault="00445361" w:rsidP="00BB37D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992" w:type="pct"/>
            <w:gridSpan w:val="2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ich complication do you know?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ontaneously mothers should mention</w:t>
            </w:r>
            <w:r w:rsid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&amp; you circle it.</w:t>
            </w:r>
          </w:p>
        </w:tc>
        <w:tc>
          <w:tcPr>
            <w:tcW w:w="736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 w:val="restart"/>
          </w:tcPr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ver vaginal bleeding after child birth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ul-smelling vaginal discharge after child birth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tension after child birth that related to pregnancy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reast complication after child birth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vulsions after child birth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lurred vision and weakness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ychoses and blues?</w:t>
            </w:r>
          </w:p>
          <w:p w:rsidR="00BB37DB" w:rsidRPr="00BB37DB" w:rsidRDefault="00BB37DB" w:rsidP="00BB37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37D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914" w:type="pct"/>
            <w:vMerge w:val="restart"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BB37DB" w:rsidRPr="00BB37DB" w:rsidRDefault="00BB37DB" w:rsidP="00BB37D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BB37DB" w:rsidRPr="00BB37DB" w:rsidRDefault="00BB37DB" w:rsidP="00BB37D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  <w:vMerge/>
          </w:tcPr>
          <w:p w:rsidR="00BB37DB" w:rsidRPr="00DC2869" w:rsidRDefault="00BB37DB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B37DB" w:rsidRPr="00DC2869" w:rsidTr="00BB37DB">
        <w:tc>
          <w:tcPr>
            <w:tcW w:w="2350" w:type="pct"/>
            <w:gridSpan w:val="2"/>
            <w:vMerge/>
          </w:tcPr>
          <w:p w:rsidR="00BB37DB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4" w:type="pct"/>
          </w:tcPr>
          <w:p w:rsidR="00BB37DB" w:rsidRPr="00DC2869" w:rsidRDefault="00BB37DB" w:rsidP="00D248F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..</w:t>
            </w:r>
          </w:p>
        </w:tc>
        <w:tc>
          <w:tcPr>
            <w:tcW w:w="736" w:type="pct"/>
          </w:tcPr>
          <w:p w:rsidR="00BB37DB" w:rsidRPr="00DC2869" w:rsidRDefault="00BB37DB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BB37DB">
        <w:tc>
          <w:tcPr>
            <w:tcW w:w="272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8" w:type="pct"/>
          </w:tcPr>
          <w:p w:rsidR="00445361" w:rsidRPr="00DC2869" w:rsidRDefault="00445361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ere do you go if these problems happen?</w:t>
            </w:r>
          </w:p>
        </w:tc>
        <w:tc>
          <w:tcPr>
            <w:tcW w:w="1914" w:type="pct"/>
          </w:tcPr>
          <w:p w:rsidR="00445361" w:rsidRPr="00DC2869" w:rsidRDefault="00445361" w:rsidP="0044536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lth institutions</w:t>
            </w:r>
          </w:p>
          <w:p w:rsidR="00445361" w:rsidRPr="00DC2869" w:rsidRDefault="00445361" w:rsidP="0044536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ditional healers</w:t>
            </w:r>
          </w:p>
          <w:p w:rsidR="00445361" w:rsidRPr="00DC2869" w:rsidRDefault="00445361" w:rsidP="0044536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(specify)_____________</w:t>
            </w:r>
          </w:p>
        </w:tc>
        <w:tc>
          <w:tcPr>
            <w:tcW w:w="736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45361" w:rsidRPr="00DC2869" w:rsidTr="00BB37DB">
        <w:tc>
          <w:tcPr>
            <w:tcW w:w="272" w:type="pct"/>
          </w:tcPr>
          <w:p w:rsidR="00445361" w:rsidRPr="00DC2869" w:rsidRDefault="00445361" w:rsidP="0044536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8" w:type="pct"/>
          </w:tcPr>
          <w:p w:rsidR="00445361" w:rsidRPr="00DC2869" w:rsidRDefault="00BB37DB" w:rsidP="00D248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‘No’ on question Number ‘18</w:t>
            </w:r>
            <w:r w:rsidR="00445361"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’ what was the reason?</w:t>
            </w:r>
          </w:p>
        </w:tc>
        <w:tc>
          <w:tcPr>
            <w:tcW w:w="1914" w:type="pct"/>
          </w:tcPr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idn’t expect anything to occur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 heard</w:t>
            </w:r>
          </w:p>
          <w:p w:rsidR="00445361" w:rsidRPr="00DC2869" w:rsidRDefault="00445361" w:rsidP="00445361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286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…………….</w:t>
            </w:r>
          </w:p>
        </w:tc>
        <w:tc>
          <w:tcPr>
            <w:tcW w:w="736" w:type="pct"/>
          </w:tcPr>
          <w:p w:rsidR="00445361" w:rsidRPr="00DC2869" w:rsidRDefault="00445361" w:rsidP="00D248FB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445361" w:rsidRPr="00DC2869" w:rsidRDefault="00445361" w:rsidP="00445361">
      <w:pPr>
        <w:rPr>
          <w:rFonts w:ascii="Times New Roman" w:hAnsi="Times New Roman" w:cs="Times New Roman"/>
        </w:rPr>
      </w:pPr>
    </w:p>
    <w:p w:rsidR="00445361" w:rsidRDefault="00445361" w:rsidP="00445361">
      <w:pPr>
        <w:jc w:val="center"/>
        <w:rPr>
          <w:rFonts w:ascii="Times New Roman" w:hAnsi="Times New Roman" w:cs="Times New Roman"/>
          <w:sz w:val="72"/>
          <w:szCs w:val="72"/>
        </w:rPr>
      </w:pPr>
      <w:r w:rsidRPr="00DC2869">
        <w:rPr>
          <w:rFonts w:ascii="Times New Roman" w:hAnsi="Times New Roman" w:cs="Times New Roman"/>
          <w:sz w:val="72"/>
          <w:szCs w:val="72"/>
        </w:rPr>
        <w:t xml:space="preserve">Thank </w:t>
      </w:r>
      <w:r>
        <w:rPr>
          <w:rFonts w:ascii="Times New Roman" w:hAnsi="Times New Roman" w:cs="Times New Roman"/>
          <w:sz w:val="72"/>
          <w:szCs w:val="72"/>
        </w:rPr>
        <w:t>you!!!</w:t>
      </w:r>
    </w:p>
    <w:p w:rsidR="00445361" w:rsidRPr="00DC2869" w:rsidRDefault="00445361" w:rsidP="00445361">
      <w:pPr>
        <w:jc w:val="center"/>
        <w:rPr>
          <w:rFonts w:ascii="Times New Roman" w:hAnsi="Times New Roman" w:cs="Times New Roman"/>
          <w:sz w:val="72"/>
          <w:szCs w:val="72"/>
        </w:rPr>
      </w:pPr>
    </w:p>
    <w:p w:rsidR="00445361" w:rsidRPr="00DC2869" w:rsidRDefault="00445361" w:rsidP="00445361">
      <w:pPr>
        <w:rPr>
          <w:rFonts w:ascii="Times New Roman" w:hAnsi="Times New Roman" w:cs="Times New Roman"/>
        </w:rPr>
      </w:pPr>
    </w:p>
    <w:p w:rsidR="00445361" w:rsidRPr="00DC2869" w:rsidRDefault="00445361" w:rsidP="00445361">
      <w:pPr>
        <w:rPr>
          <w:rFonts w:ascii="Times New Roman" w:hAnsi="Times New Roman" w:cs="Times New Roman"/>
        </w:rPr>
      </w:pPr>
    </w:p>
    <w:p w:rsidR="00445361" w:rsidRDefault="00445361" w:rsidP="00445361">
      <w:pPr>
        <w:rPr>
          <w:rFonts w:ascii="Times New Roman" w:hAnsi="Times New Roman" w:cs="Times New Roman"/>
        </w:rPr>
      </w:pPr>
    </w:p>
    <w:p w:rsidR="00445361" w:rsidRPr="00DC2869" w:rsidRDefault="00445361" w:rsidP="00445361">
      <w:pPr>
        <w:rPr>
          <w:rFonts w:ascii="Times New Roman" w:hAnsi="Times New Roman" w:cs="Times New Roman"/>
        </w:rPr>
      </w:pPr>
    </w:p>
    <w:p w:rsidR="00445361" w:rsidRDefault="00445361" w:rsidP="00445361">
      <w:pPr>
        <w:tabs>
          <w:tab w:val="left" w:pos="1725"/>
        </w:tabs>
        <w:rPr>
          <w:rFonts w:ascii="Times New Roman" w:hAnsi="Times New Roman" w:cs="Times New Roman"/>
        </w:rPr>
      </w:pPr>
    </w:p>
    <w:p w:rsidR="00BB37DB" w:rsidRDefault="00BB37DB" w:rsidP="00445361">
      <w:pPr>
        <w:tabs>
          <w:tab w:val="left" w:pos="1725"/>
        </w:tabs>
        <w:rPr>
          <w:rFonts w:ascii="Times New Roman" w:hAnsi="Times New Roman" w:cs="Times New Roman"/>
        </w:rPr>
      </w:pPr>
    </w:p>
    <w:p w:rsidR="00BB37DB" w:rsidRDefault="00BB37DB" w:rsidP="00445361">
      <w:pPr>
        <w:tabs>
          <w:tab w:val="left" w:pos="1725"/>
        </w:tabs>
        <w:rPr>
          <w:rFonts w:ascii="Times New Roman" w:hAnsi="Times New Roman" w:cs="Times New Roman"/>
        </w:rPr>
      </w:pPr>
    </w:p>
    <w:p w:rsidR="00BB37DB" w:rsidRPr="00DC2869" w:rsidRDefault="00BB37DB" w:rsidP="00445361">
      <w:pPr>
        <w:tabs>
          <w:tab w:val="left" w:pos="1725"/>
        </w:tabs>
        <w:rPr>
          <w:rFonts w:ascii="Times New Roman" w:hAnsi="Times New Roman" w:cs="Times New Roman"/>
        </w:rPr>
      </w:pPr>
    </w:p>
    <w:p w:rsidR="00445361" w:rsidRDefault="00445361" w:rsidP="00445361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Toc33264431"/>
    </w:p>
    <w:p w:rsidR="00445361" w:rsidRPr="00445361" w:rsidRDefault="00445361" w:rsidP="00445361">
      <w:pPr>
        <w:rPr>
          <w:rFonts w:ascii="Times New Roman" w:hAnsi="Times New Roman" w:cs="Times New Roman"/>
          <w:b/>
          <w:sz w:val="28"/>
          <w:szCs w:val="28"/>
        </w:rPr>
      </w:pPr>
      <w:r w:rsidRPr="00445361">
        <w:rPr>
          <w:rFonts w:ascii="Times New Roman" w:hAnsi="Times New Roman" w:cs="Times New Roman"/>
          <w:b/>
          <w:sz w:val="28"/>
          <w:szCs w:val="28"/>
        </w:rPr>
        <w:lastRenderedPageBreak/>
        <w:t>Amharic version questionnaire</w:t>
      </w:r>
      <w:bookmarkEnd w:id="1"/>
    </w:p>
    <w:p w:rsidR="00445361" w:rsidRPr="00863E47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</w:rPr>
      </w:pPr>
      <w:proofErr w:type="spellStart"/>
      <w:r w:rsidRPr="00863E47">
        <w:rPr>
          <w:rFonts w:ascii="Ebrima" w:hAnsi="Ebrima" w:cs="Times New Roman"/>
          <w:sz w:val="24"/>
          <w:szCs w:val="24"/>
        </w:rPr>
        <w:t>ደህ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ደሩ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/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ዋሉ፣ስሜ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_______________________________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ነ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ኔ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አርባምን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ከተማ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ውስ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ባለፉት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12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ወራ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ከወለዱ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ቶ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ካከ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ድህረ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ወሊ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ችግሮ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ሴቶ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ዕውቀ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ተዛማ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ምክንያቶ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በአርባምንጭ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ዩኒቨርሲቲ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ውስጥ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የክሊኒካል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ሚዲዋይፌሪ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የጤና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ሙያ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ዘሪፍ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r w:rsidRPr="00863E47">
        <w:rPr>
          <w:rFonts w:ascii="Ebrima" w:hAnsi="Ebrima" w:cs="Times New Roman"/>
          <w:b/>
          <w:sz w:val="24"/>
          <w:szCs w:val="24"/>
        </w:rPr>
        <w:t xml:space="preserve">የ3ኛ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ዓመ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የማስተር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ተማሪ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በሆኑት</w:t>
      </w:r>
      <w:proofErr w:type="spellEnd"/>
      <w:r w:rsidRPr="00863E47">
        <w:rPr>
          <w:rFonts w:ascii="Ebrima" w:hAnsi="Ebrima" w:cs="Times New Roman"/>
          <w:b/>
          <w:sz w:val="24"/>
          <w:szCs w:val="24"/>
        </w:rPr>
        <w:t xml:space="preserve"> መ/ር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ጎዳና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b/>
          <w:sz w:val="24"/>
          <w:szCs w:val="24"/>
        </w:rPr>
        <w:t>ያያ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ሚጠ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ምርም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ሰለጠንኩ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መ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ሰብሳቢ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ነኝ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። 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ቀበሌ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ቤት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ንደ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ዕድ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ጉ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ተመርጠዋ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ምን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ልዩ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ነገ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ልተያያዘለትም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።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ጥናቱ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ውስ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ሳተፉ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ከሆነ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እርስዎ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ሆነ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ቤተሰብ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ምን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ዓይነ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ጉዳ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ይኖርም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>
        <w:rPr>
          <w:rFonts w:ascii="Ebrima" w:hAnsi="Ebrima" w:cs="Times New Roman"/>
          <w:sz w:val="24"/>
          <w:szCs w:val="24"/>
        </w:rPr>
        <w:t>ስም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ሌሎ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ግ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ለያዎ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መ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ሰባሰ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ቅ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ይመዘገቡ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ሰጡ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ምስጢ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ይጠበቃ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ሰጡ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ከዚ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ጥና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ው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ሌላ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ገልግሎ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ይውልም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ዚ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ቃ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ጠይቅ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፣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ገንዘ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ረገ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ፋጣ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ጥቅ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ይኖርም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፣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ይልቁን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ሰጡ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ንግስ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ጉዳዩ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መለከታቸ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ካላ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ርስ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ማህበረሰብዎ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ሊጠቅሙ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ችሉ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ድህረ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ወሊድ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ግሮ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እናቶች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ውቀ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ማሻሻ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ነዉ</w:t>
      </w:r>
      <w:proofErr w:type="spellEnd"/>
      <w:r w:rsidRPr="00863E47">
        <w:rPr>
          <w:rFonts w:ascii="Ebrima" w:hAnsi="Ebrima" w:cs="Times New Roman"/>
          <w:sz w:val="24"/>
          <w:szCs w:val="24"/>
        </w:rPr>
        <w:t>፡፡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ተሳትፎ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ፍቃደኝነ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ነ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ቃ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ጠይቁ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ማንኛው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ጊዜ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ማቆ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ብ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ልዎት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ለመሳተ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ያደረጉ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ውሳኔ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ይከበራ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ሆኖ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ውነተኛ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ቅንነት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ተሻ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ስነ-ተዋልዶ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ጤ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ር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ግብ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ዲዛይ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መራቢያ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ጤ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ገልግሎ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ሻሻ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ሊያገለግ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የሚች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ረጃ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ማመንጨ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ስተዋፅ</w:t>
      </w:r>
      <w:r>
        <w:rPr>
          <w:rFonts w:ascii="Ebrima" w:hAnsi="Ebrima" w:cs="Times New Roman"/>
          <w:sz w:val="24"/>
          <w:szCs w:val="24"/>
        </w:rPr>
        <w:t>ኦ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ያደርጋ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ዚ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ቃለ-መጠይ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ላ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ተሳትፎዎ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በእጅጉ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ደንቃለሁ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ከ 10 - 15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ደቂቃዎች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ይወስዳል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፡፡ </w:t>
      </w:r>
    </w:p>
    <w:p w:rsidR="00445361" w:rsidRPr="00863E47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</w:rPr>
      </w:pPr>
      <w:proofErr w:type="spellStart"/>
      <w:r w:rsidRPr="00863E47">
        <w:rPr>
          <w:rFonts w:ascii="Ebrima" w:hAnsi="Ebrima" w:cs="Times New Roman"/>
          <w:sz w:val="24"/>
          <w:szCs w:val="24"/>
        </w:rPr>
        <w:t>በዚ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ቃ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መጠይቅ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ውስ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ለመሳተፍ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ፈቃደኛነዎት</w:t>
      </w:r>
      <w:proofErr w:type="spellEnd"/>
      <w:r w:rsidRPr="00863E47">
        <w:rPr>
          <w:rFonts w:ascii="Ebrima" w:hAnsi="Ebrima" w:cs="Times New Roman"/>
          <w:sz w:val="24"/>
          <w:szCs w:val="24"/>
        </w:rPr>
        <w:t>?</w:t>
      </w:r>
    </w:p>
    <w:p w:rsidR="00445361" w:rsidRPr="00863E47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</w:rPr>
      </w:pPr>
      <w:r w:rsidRPr="00863E47">
        <w:rPr>
          <w:rFonts w:ascii="Ebrima" w:hAnsi="Ebrima" w:cs="Times New Roman"/>
          <w:sz w:val="24"/>
          <w:szCs w:val="24"/>
        </w:rPr>
        <w:t xml:space="preserve">1.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ዎ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(</w:t>
      </w:r>
      <w:proofErr w:type="spellStart"/>
      <w:r w:rsidRPr="00863E47">
        <w:rPr>
          <w:rFonts w:ascii="Ebrima" w:hAnsi="Ebrima" w:cs="Times New Roman"/>
          <w:sz w:val="24"/>
          <w:szCs w:val="24"/>
        </w:rPr>
        <w:t>ይቀጥሉ</w:t>
      </w:r>
      <w:proofErr w:type="spellEnd"/>
      <w:r w:rsidRPr="00863E47">
        <w:rPr>
          <w:rFonts w:ascii="Ebrima" w:hAnsi="Ebrima" w:cs="Times New Roman"/>
          <w:sz w:val="24"/>
          <w:szCs w:val="24"/>
        </w:rPr>
        <w:t>)</w:t>
      </w:r>
    </w:p>
    <w:p w:rsidR="00445361" w:rsidRPr="00863E47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</w:rPr>
      </w:pPr>
      <w:r w:rsidRPr="00863E47">
        <w:rPr>
          <w:rFonts w:ascii="Ebrima" w:hAnsi="Ebrima" w:cs="Times New Roman"/>
          <w:sz w:val="24"/>
          <w:szCs w:val="24"/>
        </w:rPr>
        <w:t xml:space="preserve">2.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ይ</w:t>
      </w:r>
      <w:proofErr w:type="spellEnd"/>
      <w:r w:rsidRPr="00863E47">
        <w:rPr>
          <w:rFonts w:ascii="Ebrima" w:hAnsi="Ebrima" w:cs="Times New Roman"/>
          <w:sz w:val="24"/>
          <w:szCs w:val="24"/>
        </w:rPr>
        <w:t xml:space="preserve"> (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አመሰግናለሁ</w:t>
      </w:r>
      <w:proofErr w:type="spellEnd"/>
      <w:r w:rsidRPr="00863E47">
        <w:rPr>
          <w:rFonts w:ascii="Ebrima" w:hAnsi="Ebrima" w:cs="Times New Roman"/>
          <w:sz w:val="24"/>
          <w:szCs w:val="24"/>
        </w:rPr>
        <w:t>)</w:t>
      </w:r>
    </w:p>
    <w:p w:rsidR="00445361" w:rsidRPr="00874188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  <w:u w:val="single"/>
        </w:rPr>
      </w:pPr>
      <w:proofErr w:type="spellStart"/>
      <w:r w:rsidRPr="00863E47">
        <w:rPr>
          <w:rFonts w:ascii="Ebrima" w:hAnsi="Ebrima" w:cs="Times New Roman"/>
          <w:sz w:val="24"/>
          <w:szCs w:val="24"/>
        </w:rPr>
        <w:t>ቀ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እ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ፊርማ</w:t>
      </w:r>
      <w:proofErr w:type="spellEnd"/>
      <w:r w:rsidRPr="00863E47">
        <w:rPr>
          <w:rFonts w:ascii="Ebrima" w:hAnsi="Ebrima" w:cs="Times New Roman"/>
          <w:sz w:val="24"/>
          <w:szCs w:val="24"/>
          <w:u w:val="thick"/>
        </w:rPr>
        <w:t xml:space="preserve">                                     .</w:t>
      </w:r>
    </w:p>
    <w:p w:rsidR="00445361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  <w:u w:val="thick"/>
        </w:rPr>
      </w:pPr>
      <w:proofErr w:type="spellStart"/>
      <w:r w:rsidRPr="00863E47">
        <w:rPr>
          <w:rFonts w:ascii="Ebrima" w:hAnsi="Ebrima" w:cs="Times New Roman"/>
          <w:sz w:val="24"/>
          <w:szCs w:val="24"/>
        </w:rPr>
        <w:t>የተቆጣጣሪ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Pr="00863E47">
        <w:rPr>
          <w:rFonts w:ascii="Ebrima" w:hAnsi="Ebrima" w:cs="Times New Roman"/>
          <w:sz w:val="24"/>
          <w:szCs w:val="24"/>
        </w:rPr>
        <w:t>ስም</w:t>
      </w:r>
      <w:proofErr w:type="spellEnd"/>
      <w:r w:rsidRPr="00863E47">
        <w:rPr>
          <w:rFonts w:ascii="Ebrima" w:hAnsi="Ebrima" w:cs="Times New Roman"/>
          <w:sz w:val="24"/>
          <w:szCs w:val="24"/>
          <w:u w:val="thick"/>
        </w:rPr>
        <w:t xml:space="preserve">                                     .</w:t>
      </w:r>
    </w:p>
    <w:p w:rsidR="00BB37DB" w:rsidRDefault="00BB37DB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  <w:u w:val="thick"/>
        </w:rPr>
      </w:pPr>
    </w:p>
    <w:p w:rsidR="00445361" w:rsidRPr="001B6EA8" w:rsidRDefault="00445361" w:rsidP="00445361">
      <w:pPr>
        <w:spacing w:line="360" w:lineRule="auto"/>
        <w:jc w:val="both"/>
        <w:rPr>
          <w:rFonts w:ascii="Ebrima" w:hAnsi="Ebrima" w:cs="Times New Roman"/>
          <w:sz w:val="24"/>
          <w:szCs w:val="24"/>
          <w:u w:val="thick"/>
        </w:rPr>
      </w:pP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648"/>
        <w:gridCol w:w="180"/>
        <w:gridCol w:w="3931"/>
        <w:gridCol w:w="209"/>
        <w:gridCol w:w="2830"/>
        <w:gridCol w:w="295"/>
        <w:gridCol w:w="25"/>
        <w:gridCol w:w="270"/>
        <w:gridCol w:w="1188"/>
        <w:gridCol w:w="162"/>
      </w:tblGrid>
      <w:tr w:rsidR="00445361" w:rsidRPr="003B351F" w:rsidTr="00D248FB">
        <w:trPr>
          <w:gridAfter w:val="1"/>
          <w:wAfter w:w="162" w:type="dxa"/>
        </w:trPr>
        <w:tc>
          <w:tcPr>
            <w:tcW w:w="648" w:type="dxa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>ጥያቄዎች</w:t>
            </w:r>
          </w:p>
        </w:tc>
        <w:tc>
          <w:tcPr>
            <w:tcW w:w="2830" w:type="dxa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eastAsia="SimSun" w:hAnsi="Ebrima" w:cs="Times New Roman"/>
                <w:b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ምላሾች </w:t>
            </w: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eastAsia="SimSun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eastAsia="SimSun" w:hAnsi="Ebrima" w:cs="Times New Roman"/>
                <w:b/>
                <w:noProof/>
                <w:sz w:val="24"/>
                <w:szCs w:val="24"/>
              </w:rPr>
            </w:pPr>
            <w:r w:rsidRPr="003B351F">
              <w:rPr>
                <w:rFonts w:ascii="Ebrima" w:eastAsia="SimSun" w:hAnsi="Ebrima" w:cs="Times New Roman"/>
                <w:b/>
                <w:noProof/>
                <w:sz w:val="24"/>
                <w:szCs w:val="24"/>
              </w:rPr>
              <w:t>እለፍ</w:t>
            </w:r>
          </w:p>
        </w:tc>
      </w:tr>
      <w:tr w:rsidR="00445361" w:rsidRPr="003B351F" w:rsidTr="00D248FB">
        <w:trPr>
          <w:gridAfter w:val="1"/>
          <w:wAfter w:w="162" w:type="dxa"/>
          <w:trHeight w:val="1070"/>
        </w:trPr>
        <w:tc>
          <w:tcPr>
            <w:tcW w:w="648" w:type="dxa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ተ/ቁ</w:t>
            </w: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>ክፍል አንድ፡ ማህበራዊና የስነ ሕዝብ መረጃ መጤይቆች</w:t>
            </w:r>
          </w:p>
        </w:tc>
        <w:tc>
          <w:tcPr>
            <w:tcW w:w="2830" w:type="dxa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eastAsia="SimSun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gridAfter w:val="1"/>
          <w:wAfter w:w="162" w:type="dxa"/>
          <w:trHeight w:val="863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እድሜዎ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ነው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?</w:t>
            </w:r>
          </w:p>
        </w:tc>
        <w:tc>
          <w:tcPr>
            <w:tcW w:w="2830" w:type="dxa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………………….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(በዓመት)</w:t>
            </w: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gridAfter w:val="1"/>
          <w:wAfter w:w="162" w:type="dxa"/>
          <w:trHeight w:val="2303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ሃይማኖትዎ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ምንድን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ነው?</w:t>
            </w:r>
          </w:p>
        </w:tc>
        <w:tc>
          <w:tcPr>
            <w:tcW w:w="2830" w:type="dxa"/>
          </w:tcPr>
          <w:p w:rsidR="00445361" w:rsidRPr="00105B7A" w:rsidRDefault="00445361" w:rsidP="0044536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ኦርቶዶክስ</w:t>
            </w:r>
            <w:proofErr w:type="spellEnd"/>
          </w:p>
          <w:p w:rsidR="00445361" w:rsidRPr="00105B7A" w:rsidRDefault="00445361" w:rsidP="0044536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ፕሮቴስታንት</w:t>
            </w:r>
            <w:proofErr w:type="spellEnd"/>
          </w:p>
          <w:p w:rsidR="00445361" w:rsidRPr="00105B7A" w:rsidRDefault="00445361" w:rsidP="0044536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ሙስሊም</w:t>
            </w:r>
            <w:proofErr w:type="spellEnd"/>
          </w:p>
          <w:p w:rsidR="00445361" w:rsidRPr="00105B7A" w:rsidRDefault="00445361" w:rsidP="0044536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ካቶሊክ</w:t>
            </w:r>
            <w:proofErr w:type="spellEnd"/>
          </w:p>
          <w:p w:rsidR="00445361" w:rsidRPr="00105B7A" w:rsidRDefault="00445361" w:rsidP="0044536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ሌላ</w:t>
            </w:r>
            <w:proofErr w:type="spellEnd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(</w:t>
            </w:r>
            <w:proofErr w:type="spellStart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ይግለጹ</w:t>
            </w:r>
            <w:proofErr w:type="spellEnd"/>
            <w:r w:rsidRPr="00105B7A">
              <w:rPr>
                <w:rFonts w:ascii="Ebrima" w:eastAsia="Times New Roman" w:hAnsi="Ebrima" w:cs="Times New Roman"/>
                <w:sz w:val="24"/>
                <w:szCs w:val="24"/>
              </w:rPr>
              <w:t>) ___</w:t>
            </w: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gridAfter w:val="1"/>
          <w:wAfter w:w="162" w:type="dxa"/>
          <w:trHeight w:val="2357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ጋብቻ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ሁኔታ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ዎ ምን ይመስላል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?</w:t>
            </w:r>
          </w:p>
        </w:tc>
        <w:tc>
          <w:tcPr>
            <w:tcW w:w="2830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ባለትዳር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Ebrima" w:eastAsia="SimSun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ባለቤቷ የሞተባት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ተፋታች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ያላገባች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ሌላ (ይግለጹ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) --------</w:t>
            </w: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gridAfter w:val="1"/>
          <w:wAfter w:w="162" w:type="dxa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  <w:gridSpan w:val="3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ብሔ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ዎ ምንድን ነዉ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?</w:t>
            </w:r>
          </w:p>
        </w:tc>
        <w:tc>
          <w:tcPr>
            <w:tcW w:w="2830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ጋሞ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ዘይሴ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ጎፋ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ደራሼ</w:t>
            </w:r>
          </w:p>
          <w:p w:rsidR="00445361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ኮንሶ</w:t>
            </w:r>
          </w:p>
          <w:p w:rsidR="00445361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>ጉራጌ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eastAsia="SimSun" w:hAnsi="Ebrima" w:cs="SimSun"/>
                <w:noProof/>
                <w:sz w:val="24"/>
                <w:szCs w:val="24"/>
              </w:rPr>
              <w:t>አማራ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ሌላ(ይግለጹ 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,…………</w:t>
            </w:r>
          </w:p>
        </w:tc>
        <w:tc>
          <w:tcPr>
            <w:tcW w:w="1778" w:type="dxa"/>
            <w:gridSpan w:val="4"/>
          </w:tcPr>
          <w:p w:rsidR="00445361" w:rsidRPr="003B351F" w:rsidRDefault="00445361" w:rsidP="00D248FB">
            <w:pPr>
              <w:spacing w:line="360" w:lineRule="auto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1790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ሥራዎ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ምንድን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ነው?</w:t>
            </w:r>
          </w:p>
        </w:tc>
        <w:tc>
          <w:tcPr>
            <w:tcW w:w="3359" w:type="dxa"/>
            <w:gridSpan w:val="4"/>
          </w:tcPr>
          <w:p w:rsidR="00445361" w:rsidRPr="00245A1A" w:rsidRDefault="00445361" w:rsidP="0044536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245A1A">
              <w:rPr>
                <w:rFonts w:ascii="Ebrima" w:hAnsi="Ebrima" w:cs="Times New Roman"/>
                <w:noProof/>
                <w:sz w:val="24"/>
                <w:szCs w:val="24"/>
              </w:rPr>
              <w:t>ነጋዴ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መንግስ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ሰራተኛ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ቤ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እመቤት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ሌላ, ይግለጹ -____</w:t>
            </w:r>
          </w:p>
        </w:tc>
        <w:tc>
          <w:tcPr>
            <w:tcW w:w="1620" w:type="dxa"/>
            <w:gridSpan w:val="3"/>
          </w:tcPr>
          <w:p w:rsidR="00445361" w:rsidRPr="003B351F" w:rsidRDefault="00445361" w:rsidP="00D248FB">
            <w:pPr>
              <w:tabs>
                <w:tab w:val="left" w:pos="1350"/>
              </w:tabs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ab/>
            </w:r>
          </w:p>
        </w:tc>
      </w:tr>
      <w:tr w:rsidR="00445361" w:rsidRPr="003B351F" w:rsidTr="00D248FB">
        <w:trPr>
          <w:trHeight w:val="818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ወ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ገቢዎ በብር ምንያህል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ነው?</w:t>
            </w:r>
          </w:p>
        </w:tc>
        <w:tc>
          <w:tcPr>
            <w:tcW w:w="3359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______      (በኢትዮጵያብር)</w:t>
            </w:r>
          </w:p>
        </w:tc>
        <w:tc>
          <w:tcPr>
            <w:tcW w:w="1620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ትምህርት ደረጃ</w:t>
            </w:r>
          </w:p>
        </w:tc>
        <w:tc>
          <w:tcPr>
            <w:tcW w:w="3359" w:type="dxa"/>
            <w:gridSpan w:val="4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>ያልተማረች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መጀመሪያ ደረጃ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ት/ቤት የተማረች</w:t>
            </w:r>
          </w:p>
          <w:p w:rsidR="00445361" w:rsidRPr="00874188" w:rsidRDefault="00445361" w:rsidP="00445361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ሁለተኛ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ደረጃ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እና ከዝያ በላይ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 የተማረች</w:t>
            </w:r>
          </w:p>
        </w:tc>
        <w:tc>
          <w:tcPr>
            <w:tcW w:w="1620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መገናኛ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ብዙሃን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መዳረሻ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ለዎት?</w:t>
            </w:r>
          </w:p>
        </w:tc>
        <w:tc>
          <w:tcPr>
            <w:tcW w:w="3359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ዎ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ይ</w:t>
            </w:r>
          </w:p>
        </w:tc>
        <w:tc>
          <w:tcPr>
            <w:tcW w:w="1620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ዎ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ሆነ, ምን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ጠቀማሉ?</w:t>
            </w:r>
          </w:p>
        </w:tc>
        <w:tc>
          <w:tcPr>
            <w:tcW w:w="3359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ሬዲዮ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ቴሌቪዥን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3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ጋዜጣ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4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ሌላ (ይግለጹ)………….</w:t>
            </w:r>
          </w:p>
        </w:tc>
        <w:tc>
          <w:tcPr>
            <w:tcW w:w="1620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9738" w:type="dxa"/>
            <w:gridSpan w:val="10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>ክፍል ሁለት፡- የወሊድ</w:t>
            </w:r>
            <w:r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>ባህሪያት</w:t>
            </w:r>
            <w:r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>ታሪክ</w:t>
            </w:r>
            <w:r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 እና የጤና አጠቃቀም</w:t>
            </w:r>
          </w:p>
        </w:tc>
      </w:tr>
      <w:tr w:rsidR="00445361" w:rsidRPr="003B351F" w:rsidTr="00D248FB">
        <w:trPr>
          <w:trHeight w:val="458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በአጠቃላይ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 New Roman" w:hAnsi="Ebrima" w:cs="Times New Roman"/>
                <w:sz w:val="24"/>
                <w:szCs w:val="24"/>
              </w:rPr>
              <w:t>ወልደዋል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  <w:u w:val="single"/>
              </w:rPr>
              <w:t xml:space="preserve">                       .</w:t>
            </w:r>
            <w:r>
              <w:rPr>
                <w:rFonts w:ascii="Ebrima" w:hAnsi="Ebrima" w:cs="Times New Roman"/>
                <w:noProof/>
                <w:sz w:val="24"/>
                <w:szCs w:val="24"/>
                <w:u w:val="single"/>
              </w:rPr>
              <w:t>(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ቁጥ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872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ባለፈው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እርግዝና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ወቅ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ቅድመ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ወሊ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ምርመራ ክትትል አድርገዉ ያዉቃሉ </w:t>
            </w:r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445361">
            <w:pPr>
              <w:numPr>
                <w:ilvl w:val="0"/>
                <w:numId w:val="14"/>
              </w:numPr>
              <w:ind w:left="628" w:firstLine="0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አዎ</w:t>
            </w:r>
            <w:proofErr w:type="spellEnd"/>
          </w:p>
          <w:p w:rsidR="00445361" w:rsidRPr="003B351F" w:rsidRDefault="00445361" w:rsidP="00445361">
            <w:pPr>
              <w:numPr>
                <w:ilvl w:val="0"/>
                <w:numId w:val="14"/>
              </w:numPr>
              <w:ind w:left="628" w:firstLine="0"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ሆነ, ወደ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ጥያቄ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15.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ይዝለሉ</w:t>
            </w:r>
          </w:p>
        </w:tc>
      </w:tr>
      <w:tr w:rsidR="00445361" w:rsidRPr="003B351F" w:rsidTr="00D248FB">
        <w:trPr>
          <w:trHeight w:val="872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ከሆነ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 xml:space="preserve">, 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ቅድመ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ወሊ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ምርመራዉን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ስንት ጊዜ ተከታትለዋል </w:t>
            </w:r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1.  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ን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ጊዜ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2.   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ሁለ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ጊዜ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3.   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ሦስ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ጊዜ</w:t>
            </w:r>
          </w:p>
          <w:p w:rsidR="00445361" w:rsidRPr="003B351F" w:rsidRDefault="00445361" w:rsidP="00D248FB">
            <w:pPr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4.   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ራ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እና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ዚያ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ላይ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ክትትል ያደረጉት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የት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ነበር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ጤናጣቢያ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ሆስፒታል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3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የግልክሊኒክ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4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ሌላ……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ሚከታተሉበ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ወቅ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ከእርግዝ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ጋ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ተያያዥነ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ያላቸው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ችግሮ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ተመለከተ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መረጃ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ግኝተዋል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ዎ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ይ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የመጨረሻ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ልጅሽን</w:t>
            </w:r>
            <w:proofErr w:type="spellEnd"/>
            <w:r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የት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 </w:t>
            </w:r>
            <w:proofErr w:type="spellStart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ወለድሽ</w:t>
            </w:r>
            <w:proofErr w:type="spellEnd"/>
            <w:r w:rsidRPr="003B351F">
              <w:rPr>
                <w:rFonts w:ascii="Ebrima" w:eastAsia="Times New Roman" w:hAnsi="Ebrima" w:cs="Times New Roman"/>
                <w:sz w:val="24"/>
                <w:szCs w:val="24"/>
              </w:rPr>
              <w:t> 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በጤና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ተቋም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ቤት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593"/>
        </w:trPr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ጤ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ገልግሎ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ጠቃቀ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የመጨረሻ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ውሳኔ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ሰ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ማ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ነው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3334" w:type="dxa"/>
            <w:gridSpan w:val="3"/>
          </w:tcPr>
          <w:p w:rsidR="00445361" w:rsidRPr="00B10A47" w:rsidRDefault="00445361" w:rsidP="00445361">
            <w:pPr>
              <w:pStyle w:val="ListParagraph"/>
              <w:numPr>
                <w:ilvl w:val="1"/>
                <w:numId w:val="20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እራሰ</w:t>
            </w:r>
            <w:proofErr w:type="spellEnd"/>
          </w:p>
          <w:p w:rsidR="00445361" w:rsidRPr="00B10A47" w:rsidRDefault="00445361" w:rsidP="00445361">
            <w:pPr>
              <w:pStyle w:val="ListParagraph"/>
              <w:numPr>
                <w:ilvl w:val="1"/>
                <w:numId w:val="20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ባ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ቤተሰብ</w:t>
            </w:r>
            <w:proofErr w:type="spellEnd"/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828" w:type="dxa"/>
            <w:gridSpan w:val="2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3931" w:type="dxa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ከተማዎ ውስጥ  በቂ የጤና ተቋም አለ፡ ብለዉ ያስባሉ?</w:t>
            </w:r>
          </w:p>
        </w:tc>
        <w:tc>
          <w:tcPr>
            <w:tcW w:w="3334" w:type="dxa"/>
            <w:gridSpan w:val="3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ዎ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ይ</w:t>
            </w:r>
          </w:p>
        </w:tc>
        <w:tc>
          <w:tcPr>
            <w:tcW w:w="1645" w:type="dxa"/>
            <w:gridSpan w:val="4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c>
          <w:tcPr>
            <w:tcW w:w="9738" w:type="dxa"/>
            <w:gridSpan w:val="10"/>
          </w:tcPr>
          <w:p w:rsidR="00445361" w:rsidRPr="003B351F" w:rsidRDefault="00445361" w:rsidP="00D248FB">
            <w:pPr>
              <w:ind w:left="720" w:hanging="720"/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ind w:left="720" w:hanging="720"/>
              <w:jc w:val="both"/>
              <w:rPr>
                <w:rFonts w:ascii="Ebrima" w:hAnsi="Ebrima" w:cs="Times New Roman"/>
                <w:b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ክፍል ሶስት፡- </w:t>
            </w:r>
            <w:r w:rsidRPr="003B351F">
              <w:rPr>
                <w:rFonts w:ascii="Ebrima" w:eastAsia="SimSun" w:hAnsi="Ebrima" w:cs="Times New Roman"/>
                <w:b/>
                <w:noProof/>
                <w:sz w:val="24"/>
                <w:szCs w:val="24"/>
              </w:rPr>
              <w:t>በድህረ ወሊድ ወቅት</w:t>
            </w:r>
            <w:r w:rsidRPr="003B351F">
              <w:rPr>
                <w:rFonts w:ascii="Ebrima" w:hAnsi="Ebrima" w:cs="Times New Roman"/>
                <w:b/>
                <w:noProof/>
                <w:sz w:val="24"/>
                <w:szCs w:val="24"/>
              </w:rPr>
              <w:t xml:space="preserve"> የ</w:t>
            </w:r>
            <w:r w:rsidRPr="003B351F">
              <w:rPr>
                <w:rFonts w:ascii="Ebrima" w:eastAsia="SimSun" w:hAnsi="Ebrima" w:cs="Times New Roman"/>
                <w:b/>
                <w:noProof/>
                <w:sz w:val="24"/>
                <w:szCs w:val="24"/>
              </w:rPr>
              <w:t>ሚፈጠሩ የጤና ችግሮች እውቀት</w:t>
            </w:r>
          </w:p>
        </w:tc>
      </w:tr>
      <w:tr w:rsidR="00445361" w:rsidRPr="003B351F" w:rsidTr="00D248FB">
        <w:trPr>
          <w:trHeight w:val="1349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ከወለድ በኋላ ሊከሰቱ የሚችሉ 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ችግሮች መረጃ አለዎት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?</w:t>
            </w:r>
          </w:p>
        </w:tc>
        <w:tc>
          <w:tcPr>
            <w:tcW w:w="3629" w:type="dxa"/>
            <w:gridSpan w:val="5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1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ዎ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2.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ab/>
              <w:t>አይ</w:t>
            </w:r>
          </w:p>
        </w:tc>
        <w:tc>
          <w:tcPr>
            <w:tcW w:w="1350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ይከሆነወደጥያቄ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22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 ይዝለሉ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1349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መረጃው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ከየ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ገኙት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3629" w:type="dxa"/>
            <w:gridSpan w:val="5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21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</w:t>
            </w:r>
            <w:r>
              <w:rPr>
                <w:rFonts w:ascii="Ebrima" w:hAnsi="Ebrima" w:cs="Times New Roman"/>
                <w:sz w:val="24"/>
                <w:szCs w:val="24"/>
              </w:rPr>
              <w:t>ቅድመ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ል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ክትት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ወቅት</w:t>
            </w:r>
            <w:proofErr w:type="spellEnd"/>
          </w:p>
          <w:p w:rsidR="00445361" w:rsidRDefault="00445361" w:rsidP="00445361">
            <w:pPr>
              <w:pStyle w:val="ListParagraph"/>
              <w:numPr>
                <w:ilvl w:val="0"/>
                <w:numId w:val="21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እናቶ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ጤ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ዙርያ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የሚደረ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ዉይይ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ቅት</w:t>
            </w:r>
            <w:proofErr w:type="spellEnd"/>
          </w:p>
          <w:p w:rsidR="00445361" w:rsidRDefault="00445361" w:rsidP="00445361">
            <w:pPr>
              <w:pStyle w:val="ListParagraph"/>
              <w:numPr>
                <w:ilvl w:val="0"/>
                <w:numId w:val="21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</w:t>
            </w:r>
            <w:r w:rsidRPr="003B351F">
              <w:rPr>
                <w:rFonts w:ascii="Ebrima" w:hAnsi="Ebrima" w:cs="Times New Roman"/>
                <w:sz w:val="24"/>
                <w:szCs w:val="24"/>
              </w:rPr>
              <w:t>መገናኛ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ብዙኃን</w:t>
            </w:r>
            <w:proofErr w:type="spellEnd"/>
          </w:p>
          <w:p w:rsidR="00445361" w:rsidRPr="00E1329E" w:rsidRDefault="00445361" w:rsidP="00445361">
            <w:pPr>
              <w:pStyle w:val="ListParagraph"/>
              <w:numPr>
                <w:ilvl w:val="0"/>
                <w:numId w:val="21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ትምህር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ቤት</w:t>
            </w:r>
            <w:proofErr w:type="spellEnd"/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1"/>
              </w:num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ሌሎች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 …… ..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1349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:rsidR="00445361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ከወለድ በኋላ ሊከሰቱ የሚችሉ 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ችግሮችን ይጥቀሱ………..</w:t>
            </w:r>
          </w:p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 (እያከበቡ መጤየቆን ይቀጥሉ)</w:t>
            </w:r>
          </w:p>
        </w:tc>
        <w:tc>
          <w:tcPr>
            <w:tcW w:w="3629" w:type="dxa"/>
            <w:gridSpan w:val="5"/>
          </w:tcPr>
          <w:p w:rsidR="00445361" w:rsidRPr="007A17A4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7A17A4">
              <w:rPr>
                <w:rFonts w:ascii="Ebrima" w:hAnsi="Ebrima" w:cs="Times New Roman"/>
                <w:noProof/>
                <w:sz w:val="24"/>
                <w:szCs w:val="24"/>
              </w:rPr>
              <w:t>ከፍተኛ የደም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7A17A4">
              <w:rPr>
                <w:rFonts w:ascii="Ebrima" w:hAnsi="Ebrima" w:cs="Times New Roman"/>
                <w:noProof/>
                <w:sz w:val="24"/>
                <w:szCs w:val="24"/>
              </w:rPr>
              <w:t>መፍሰስ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ሽታ ያለዉ ፈሳሽ መፍሰስ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አእምሮ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ሕመም/ መታወክ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እርግዝና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ጋር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ተዛመደ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ወሊ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ኋላ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ደም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ግፊት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መጨመር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 xml:space="preserve">የደበዘዘ ዕይታ እና 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>ድካም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እንደ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ሚጥል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ሽታ መንፈራፈር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ልጅ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ከወለዱ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በኋላ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የጡት ህመም</w:t>
            </w:r>
            <w:r>
              <w:rPr>
                <w:rFonts w:ascii="Ebrima" w:hAnsi="Ebrima" w:cs="Times New Roman"/>
                <w:noProof/>
                <w:sz w:val="24"/>
                <w:szCs w:val="24"/>
              </w:rPr>
              <w:t xml:space="preserve"> </w:t>
            </w: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ችግር</w:t>
            </w:r>
          </w:p>
          <w:p w:rsidR="00445361" w:rsidRPr="003B351F" w:rsidRDefault="00445361" w:rsidP="00445361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ሌላ .........</w:t>
            </w:r>
          </w:p>
        </w:tc>
        <w:tc>
          <w:tcPr>
            <w:tcW w:w="1350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1349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እነዚህ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ችግሮ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ከተከሰ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የ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ይሄዳሉ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3629" w:type="dxa"/>
            <w:gridSpan w:val="5"/>
          </w:tcPr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ደ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ጤ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ተቋም</w:t>
            </w:r>
            <w:proofErr w:type="spellEnd"/>
          </w:p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ደ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ባህላዊ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ፈዋሾች</w:t>
            </w:r>
            <w:proofErr w:type="spellEnd"/>
          </w:p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3.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ሌላ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 (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ይግለጹ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) _____________</w:t>
            </w:r>
          </w:p>
          <w:p w:rsidR="00445361" w:rsidRPr="003B351F" w:rsidRDefault="00445361" w:rsidP="00D248FB">
            <w:pPr>
              <w:pStyle w:val="ListParagraph"/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  <w:tr w:rsidR="00445361" w:rsidRPr="003B351F" w:rsidTr="00D248FB">
        <w:trPr>
          <w:trHeight w:val="1349"/>
        </w:trPr>
        <w:tc>
          <w:tcPr>
            <w:tcW w:w="648" w:type="dxa"/>
          </w:tcPr>
          <w:p w:rsidR="00445361" w:rsidRPr="003B351F" w:rsidRDefault="00445361" w:rsidP="0044536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</w:p>
          <w:p w:rsidR="00445361" w:rsidRPr="00022550" w:rsidRDefault="00445361" w:rsidP="00D248FB">
            <w:pPr>
              <w:jc w:val="both"/>
              <w:rPr>
                <w:rFonts w:ascii="Ebrima" w:eastAsia="SimSun" w:hAnsi="Ebrima" w:cs="SimSun"/>
                <w:sz w:val="24"/>
                <w:szCs w:val="24"/>
              </w:rPr>
            </w:pP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በጥያቄ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18</w:t>
            </w:r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 '</w:t>
            </w:r>
            <w:proofErr w:type="spellStart"/>
            <w:r w:rsidRPr="003B351F">
              <w:rPr>
                <w:rFonts w:ascii="Ebrima" w:hAnsi="Ebrima" w:cs="Times New Roman"/>
                <w:noProof/>
                <w:sz w:val="24"/>
                <w:szCs w:val="24"/>
              </w:rPr>
              <w:t>አይ</w:t>
            </w:r>
            <w:bookmarkStart w:id="2" w:name="_GoBack"/>
            <w:bookmarkEnd w:id="2"/>
            <w:proofErr w:type="spellEnd"/>
            <w:proofErr w:type="gramStart"/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' 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ከ</w:t>
            </w:r>
            <w:proofErr w:type="gramEnd"/>
            <w:r w:rsidRPr="003B351F">
              <w:rPr>
                <w:rFonts w:ascii="Ebrima" w:hAnsi="Ebrima" w:cs="Times New Roman"/>
                <w:sz w:val="24"/>
                <w:szCs w:val="24"/>
              </w:rPr>
              <w:t>ሆነ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 '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ምክንያ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ነበር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>?</w:t>
            </w:r>
            <w:r>
              <w:rPr>
                <w:rFonts w:ascii="Ebrima" w:hAnsi="Ebrim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መለሱት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ብቻ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ይጻፉ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ይክበቡ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)</w:t>
            </w:r>
          </w:p>
        </w:tc>
        <w:tc>
          <w:tcPr>
            <w:tcW w:w="3629" w:type="dxa"/>
            <w:gridSpan w:val="5"/>
          </w:tcPr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1.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የሆነ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ነገ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ይከሰታ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ብዬ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አልጠብቅም</w:t>
            </w:r>
            <w:proofErr w:type="spellEnd"/>
          </w:p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ሰምቼ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ላዉቅም</w:t>
            </w:r>
            <w:proofErr w:type="spellEnd"/>
          </w:p>
          <w:p w:rsidR="00445361" w:rsidRPr="003B351F" w:rsidRDefault="00445361" w:rsidP="00D248FB">
            <w:pPr>
              <w:rPr>
                <w:rFonts w:ascii="Ebrima" w:hAnsi="Ebrima" w:cs="Times New Roman"/>
                <w:sz w:val="24"/>
                <w:szCs w:val="24"/>
              </w:rPr>
            </w:pPr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3. </w:t>
            </w:r>
            <w:proofErr w:type="spellStart"/>
            <w:r w:rsidRPr="003B351F">
              <w:rPr>
                <w:rFonts w:ascii="Ebrima" w:hAnsi="Ebrima" w:cs="Times New Roman"/>
                <w:sz w:val="24"/>
                <w:szCs w:val="24"/>
              </w:rPr>
              <w:t>ሌላ</w:t>
            </w:r>
            <w:proofErr w:type="spellEnd"/>
            <w:r w:rsidRPr="003B351F">
              <w:rPr>
                <w:rFonts w:ascii="Ebrima" w:hAnsi="Ebrima" w:cs="Times New Roman"/>
                <w:sz w:val="24"/>
                <w:szCs w:val="24"/>
              </w:rPr>
              <w:t xml:space="preserve"> ……….</w:t>
            </w:r>
          </w:p>
          <w:p w:rsidR="00445361" w:rsidRPr="003B351F" w:rsidRDefault="00445361" w:rsidP="00D248FB">
            <w:pPr>
              <w:ind w:left="720" w:hanging="720"/>
              <w:rPr>
                <w:rFonts w:ascii="Ebrima" w:hAnsi="Ebrima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:rsidR="00445361" w:rsidRPr="003B351F" w:rsidRDefault="00445361" w:rsidP="00D248FB">
            <w:pPr>
              <w:jc w:val="both"/>
              <w:rPr>
                <w:rFonts w:ascii="Ebrima" w:hAnsi="Ebrima" w:cs="Times New Roman"/>
                <w:noProof/>
                <w:sz w:val="24"/>
                <w:szCs w:val="24"/>
              </w:rPr>
            </w:pPr>
          </w:p>
        </w:tc>
      </w:tr>
    </w:tbl>
    <w:p w:rsidR="00445361" w:rsidRDefault="00445361" w:rsidP="00445361">
      <w:pPr>
        <w:jc w:val="center"/>
        <w:rPr>
          <w:rFonts w:ascii="Times New Roman" w:hAnsi="Times New Roman" w:cs="Times New Roman"/>
          <w:sz w:val="48"/>
          <w:szCs w:val="48"/>
        </w:rPr>
      </w:pPr>
    </w:p>
    <w:p w:rsidR="00445361" w:rsidRDefault="00445361" w:rsidP="00445361">
      <w:pPr>
        <w:jc w:val="center"/>
        <w:rPr>
          <w:rFonts w:ascii="Times New Roman" w:hAnsi="Times New Roman" w:cs="Times New Roman"/>
          <w:sz w:val="48"/>
          <w:szCs w:val="48"/>
        </w:rPr>
      </w:pPr>
      <w:proofErr w:type="spellStart"/>
      <w:r w:rsidRPr="00DC2869">
        <w:rPr>
          <w:rFonts w:ascii="Times New Roman" w:hAnsi="Times New Roman" w:cs="Times New Roman"/>
          <w:sz w:val="48"/>
          <w:szCs w:val="48"/>
        </w:rPr>
        <w:t>አመሰግናለሁ</w:t>
      </w:r>
      <w:proofErr w:type="spellEnd"/>
      <w:r>
        <w:rPr>
          <w:rFonts w:ascii="Times New Roman" w:hAnsi="Times New Roman" w:cs="Times New Roman"/>
          <w:sz w:val="48"/>
          <w:szCs w:val="48"/>
        </w:rPr>
        <w:t xml:space="preserve"> !!!</w:t>
      </w:r>
    </w:p>
    <w:p w:rsidR="002D5BB0" w:rsidRDefault="002D5BB0"/>
    <w:sectPr w:rsidR="002D5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D7066"/>
    <w:multiLevelType w:val="hybridMultilevel"/>
    <w:tmpl w:val="2FAA1D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974AF9"/>
    <w:multiLevelType w:val="hybridMultilevel"/>
    <w:tmpl w:val="01B26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165858"/>
    <w:multiLevelType w:val="hybridMultilevel"/>
    <w:tmpl w:val="FDC283BC"/>
    <w:lvl w:ilvl="0" w:tplc="5596DC32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65016F"/>
    <w:multiLevelType w:val="multilevel"/>
    <w:tmpl w:val="35AC7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B2305CA"/>
    <w:multiLevelType w:val="hybridMultilevel"/>
    <w:tmpl w:val="B68EEA50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EF08BC"/>
    <w:multiLevelType w:val="hybridMultilevel"/>
    <w:tmpl w:val="75445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313EFA"/>
    <w:multiLevelType w:val="hybridMultilevel"/>
    <w:tmpl w:val="7F9E7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86893"/>
    <w:multiLevelType w:val="hybridMultilevel"/>
    <w:tmpl w:val="4DEA766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30FE8"/>
    <w:multiLevelType w:val="hybridMultilevel"/>
    <w:tmpl w:val="E3E2E8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140D4B"/>
    <w:multiLevelType w:val="hybridMultilevel"/>
    <w:tmpl w:val="FE2C65B8"/>
    <w:lvl w:ilvl="0" w:tplc="EE84E9A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C3ECD620">
      <w:start w:val="1"/>
      <w:numFmt w:val="decimal"/>
      <w:lvlText w:val="%2."/>
      <w:lvlJc w:val="left"/>
      <w:pPr>
        <w:ind w:left="63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9C57956"/>
    <w:multiLevelType w:val="hybridMultilevel"/>
    <w:tmpl w:val="586A6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37A76"/>
    <w:multiLevelType w:val="hybridMultilevel"/>
    <w:tmpl w:val="5C8836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0054821"/>
    <w:multiLevelType w:val="hybridMultilevel"/>
    <w:tmpl w:val="95684AC8"/>
    <w:lvl w:ilvl="0" w:tplc="406E2FA4">
      <w:start w:val="1"/>
      <w:numFmt w:val="decimal"/>
      <w:lvlText w:val="%1."/>
      <w:lvlJc w:val="left"/>
      <w:pPr>
        <w:ind w:left="540" w:hanging="360"/>
      </w:pPr>
      <w:rPr>
        <w:rFonts w:ascii="Ebrima" w:eastAsiaTheme="minorHAnsi" w:hAnsi="Ebrim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9C0680"/>
    <w:multiLevelType w:val="hybridMultilevel"/>
    <w:tmpl w:val="2316457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9C4280F"/>
    <w:multiLevelType w:val="hybridMultilevel"/>
    <w:tmpl w:val="71D0A0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C0D5528"/>
    <w:multiLevelType w:val="hybridMultilevel"/>
    <w:tmpl w:val="040C78A4"/>
    <w:lvl w:ilvl="0" w:tplc="24B83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1B668C3"/>
    <w:multiLevelType w:val="hybridMultilevel"/>
    <w:tmpl w:val="884687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3C75185"/>
    <w:multiLevelType w:val="hybridMultilevel"/>
    <w:tmpl w:val="B7746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1C4701"/>
    <w:multiLevelType w:val="hybridMultilevel"/>
    <w:tmpl w:val="8C4472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2ACB9BC">
      <w:start w:val="1"/>
      <w:numFmt w:val="decimal"/>
      <w:lvlText w:val="%2."/>
      <w:lvlJc w:val="left"/>
      <w:pPr>
        <w:ind w:left="72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E4E141E"/>
    <w:multiLevelType w:val="hybridMultilevel"/>
    <w:tmpl w:val="E5966F9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E15CF1"/>
    <w:multiLevelType w:val="hybridMultilevel"/>
    <w:tmpl w:val="C9A40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CF6729A">
      <w:start w:val="1"/>
      <w:numFmt w:val="decimal"/>
      <w:lvlText w:val="%2."/>
      <w:lvlJc w:val="left"/>
      <w:pPr>
        <w:ind w:left="1440" w:hanging="360"/>
      </w:pPr>
      <w:rPr>
        <w:rFonts w:ascii="Ebrima" w:eastAsiaTheme="minorHAnsi" w:hAnsi="Ebrima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D5725D"/>
    <w:multiLevelType w:val="hybridMultilevel"/>
    <w:tmpl w:val="964A3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4A15F1"/>
    <w:multiLevelType w:val="hybridMultilevel"/>
    <w:tmpl w:val="7298D6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6"/>
  </w:num>
  <w:num w:numId="3">
    <w:abstractNumId w:val="22"/>
  </w:num>
  <w:num w:numId="4">
    <w:abstractNumId w:val="15"/>
  </w:num>
  <w:num w:numId="5">
    <w:abstractNumId w:val="11"/>
  </w:num>
  <w:num w:numId="6">
    <w:abstractNumId w:val="9"/>
  </w:num>
  <w:num w:numId="7">
    <w:abstractNumId w:val="4"/>
  </w:num>
  <w:num w:numId="8">
    <w:abstractNumId w:val="14"/>
  </w:num>
  <w:num w:numId="9">
    <w:abstractNumId w:val="8"/>
  </w:num>
  <w:num w:numId="10">
    <w:abstractNumId w:val="1"/>
  </w:num>
  <w:num w:numId="11">
    <w:abstractNumId w:val="21"/>
  </w:num>
  <w:num w:numId="12">
    <w:abstractNumId w:val="18"/>
  </w:num>
  <w:num w:numId="13">
    <w:abstractNumId w:val="17"/>
  </w:num>
  <w:num w:numId="14">
    <w:abstractNumId w:val="3"/>
  </w:num>
  <w:num w:numId="15">
    <w:abstractNumId w:val="7"/>
  </w:num>
  <w:num w:numId="16">
    <w:abstractNumId w:val="19"/>
  </w:num>
  <w:num w:numId="17">
    <w:abstractNumId w:val="10"/>
  </w:num>
  <w:num w:numId="18">
    <w:abstractNumId w:val="12"/>
  </w:num>
  <w:num w:numId="19">
    <w:abstractNumId w:val="13"/>
  </w:num>
  <w:num w:numId="20">
    <w:abstractNumId w:val="20"/>
  </w:num>
  <w:num w:numId="21">
    <w:abstractNumId w:val="5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361"/>
    <w:rsid w:val="002D5BB0"/>
    <w:rsid w:val="00445361"/>
    <w:rsid w:val="00BB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361"/>
    <w:pPr>
      <w:ind w:left="720"/>
      <w:contextualSpacing/>
    </w:pPr>
  </w:style>
  <w:style w:type="table" w:styleId="TableGrid">
    <w:name w:val="Table Grid"/>
    <w:basedOn w:val="TableNormal"/>
    <w:uiPriority w:val="59"/>
    <w:rsid w:val="00445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53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361"/>
    <w:pPr>
      <w:ind w:left="720"/>
      <w:contextualSpacing/>
    </w:pPr>
  </w:style>
  <w:style w:type="table" w:styleId="TableGrid">
    <w:name w:val="Table Grid"/>
    <w:basedOn w:val="TableNormal"/>
    <w:uiPriority w:val="59"/>
    <w:rsid w:val="00445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53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09-28T06:39:00Z</dcterms:created>
  <dcterms:modified xsi:type="dcterms:W3CDTF">2021-09-28T08:09:00Z</dcterms:modified>
</cp:coreProperties>
</file>